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2401C" w14:textId="4BD7B0BA" w:rsidR="00F01999" w:rsidRDefault="008475B1" w:rsidP="008475B1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Supplementary </w:t>
      </w:r>
      <w:r w:rsidR="00F01999">
        <w:rPr>
          <w:rFonts w:ascii="Times New Roman" w:hAnsi="Times New Roman" w:cs="Times New Roman"/>
          <w:b/>
          <w:bCs/>
          <w:sz w:val="40"/>
          <w:szCs w:val="40"/>
          <w:lang w:val="en-US"/>
        </w:rPr>
        <w:t>Information</w:t>
      </w:r>
    </w:p>
    <w:p w14:paraId="7FE91DCA" w14:textId="77777777" w:rsidR="00F01999" w:rsidRDefault="00F01999" w:rsidP="00F01999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Effect of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R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outine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Extradural O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ptic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C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nal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D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ecompression on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V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isual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O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utcomes in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P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tients with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A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nterior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kull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B</w:t>
      </w:r>
      <w:r w:rsidRPr="00AA4A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ase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Meningiomas</w:t>
      </w:r>
    </w:p>
    <w:p w14:paraId="5A8BA6B3" w14:textId="6F9BE020" w:rsidR="00F01999" w:rsidRPr="00F01999" w:rsidRDefault="00F01999" w:rsidP="00F01999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01999">
        <w:rPr>
          <w:rFonts w:ascii="Times New Roman" w:hAnsi="Times New Roman" w:cs="Times New Roman"/>
          <w:b/>
          <w:bCs/>
          <w:sz w:val="28"/>
          <w:szCs w:val="28"/>
          <w:lang w:val="en-US"/>
        </w:rPr>
        <w:t>Acta Neurochirurgica</w:t>
      </w:r>
    </w:p>
    <w:p w14:paraId="2D28CBD0" w14:textId="77777777" w:rsidR="00F01999" w:rsidRPr="001376D9" w:rsidRDefault="00F01999" w:rsidP="00F01999">
      <w:pPr>
        <w:rPr>
          <w:rFonts w:ascii="Times New Roman" w:hAnsi="Times New Roman" w:cs="Times New Roman"/>
          <w:vertAlign w:val="superscript"/>
          <w:lang w:val="en-US"/>
        </w:rPr>
      </w:pPr>
      <w:r w:rsidRPr="001376D9">
        <w:rPr>
          <w:rFonts w:ascii="Times New Roman" w:hAnsi="Times New Roman" w:cs="Times New Roman"/>
          <w:lang w:val="en-US"/>
        </w:rPr>
        <w:t xml:space="preserve">Yasmin Sadigh, </w:t>
      </w:r>
      <w:r>
        <w:rPr>
          <w:rFonts w:ascii="Times New Roman" w:hAnsi="Times New Roman" w:cs="Times New Roman"/>
          <w:lang w:val="en-US"/>
        </w:rPr>
        <w:t>M</w:t>
      </w:r>
      <w:r w:rsidRPr="001376D9">
        <w:rPr>
          <w:rFonts w:ascii="Times New Roman" w:hAnsi="Times New Roman" w:cs="Times New Roman"/>
          <w:lang w:val="en-US"/>
        </w:rPr>
        <w:t>Sc</w:t>
      </w:r>
      <w:r w:rsidRPr="001376D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</w:t>
      </w:r>
      <w:r w:rsidRPr="001376D9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1376D9">
        <w:rPr>
          <w:rFonts w:ascii="Times New Roman" w:hAnsi="Times New Roman" w:cs="Times New Roman"/>
          <w:lang w:val="en-US"/>
        </w:rPr>
        <w:t xml:space="preserve">Lailla Talbi, </w:t>
      </w:r>
      <w:r>
        <w:rPr>
          <w:rFonts w:ascii="Times New Roman" w:hAnsi="Times New Roman" w:cs="Times New Roman"/>
          <w:lang w:val="en-US"/>
        </w:rPr>
        <w:t>M</w:t>
      </w:r>
      <w:r w:rsidRPr="001376D9">
        <w:rPr>
          <w:rFonts w:ascii="Times New Roman" w:hAnsi="Times New Roman" w:cs="Times New Roman"/>
          <w:lang w:val="en-US"/>
        </w:rPr>
        <w:t>Sc</w:t>
      </w:r>
      <w:r w:rsidRPr="001376D9">
        <w:rPr>
          <w:rFonts w:ascii="Times New Roman" w:hAnsi="Times New Roman" w:cs="Times New Roman"/>
          <w:vertAlign w:val="superscript"/>
          <w:lang w:val="en-US"/>
        </w:rPr>
        <w:t>1</w:t>
      </w:r>
      <w:r w:rsidRPr="001376D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, Juliette Monchen, MSc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*,</w:t>
      </w:r>
      <w:r w:rsidRPr="001376D9">
        <w:rPr>
          <w:rFonts w:ascii="Times New Roman" w:hAnsi="Times New Roman" w:cs="Times New Roman"/>
          <w:lang w:val="en-US"/>
        </w:rPr>
        <w:t xml:space="preserve"> </w:t>
      </w:r>
      <w:bookmarkStart w:id="0" w:name="_Hlk190615826"/>
      <w:r w:rsidRPr="001376D9">
        <w:rPr>
          <w:rFonts w:ascii="Times New Roman" w:hAnsi="Times New Roman" w:cs="Times New Roman"/>
          <w:lang w:val="en-US"/>
        </w:rPr>
        <w:t xml:space="preserve">Ayca Cozar, </w:t>
      </w:r>
      <w:r>
        <w:rPr>
          <w:rFonts w:ascii="Times New Roman" w:hAnsi="Times New Roman" w:cs="Times New Roman"/>
          <w:lang w:val="en-US"/>
        </w:rPr>
        <w:t>M</w:t>
      </w:r>
      <w:r w:rsidRPr="001376D9">
        <w:rPr>
          <w:rFonts w:ascii="Times New Roman" w:hAnsi="Times New Roman" w:cs="Times New Roman"/>
          <w:lang w:val="en-US"/>
        </w:rPr>
        <w:t>Sc</w:t>
      </w:r>
      <w:r w:rsidRPr="001376D9">
        <w:rPr>
          <w:rFonts w:ascii="Times New Roman" w:hAnsi="Times New Roman" w:cs="Times New Roman"/>
          <w:vertAlign w:val="superscript"/>
          <w:lang w:val="en-US"/>
        </w:rPr>
        <w:t>1</w:t>
      </w:r>
      <w:r w:rsidRPr="001376D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*</w:t>
      </w:r>
      <w:r w:rsidRPr="001376D9">
        <w:rPr>
          <w:rFonts w:ascii="Times New Roman" w:hAnsi="Times New Roman" w:cs="Times New Roman"/>
          <w:lang w:val="en-US"/>
        </w:rPr>
        <w:t xml:space="preserve">, Kelsey Gori, </w:t>
      </w:r>
      <w:r>
        <w:rPr>
          <w:rFonts w:ascii="Times New Roman" w:hAnsi="Times New Roman" w:cs="Times New Roman"/>
          <w:lang w:val="en-US"/>
        </w:rPr>
        <w:t>M</w:t>
      </w:r>
      <w:r w:rsidRPr="001376D9">
        <w:rPr>
          <w:rFonts w:ascii="Times New Roman" w:hAnsi="Times New Roman" w:cs="Times New Roman"/>
          <w:lang w:val="en-US"/>
        </w:rPr>
        <w:t>Sc</w:t>
      </w:r>
      <w:bookmarkEnd w:id="0"/>
      <w:r w:rsidRPr="001376D9">
        <w:rPr>
          <w:rFonts w:ascii="Times New Roman" w:hAnsi="Times New Roman" w:cs="Times New Roman"/>
          <w:vertAlign w:val="superscript"/>
          <w:lang w:val="en-US"/>
        </w:rPr>
        <w:t>1</w:t>
      </w:r>
      <w:r w:rsidRPr="001376D9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>*</w:t>
      </w:r>
      <w:r w:rsidRPr="001376D9">
        <w:rPr>
          <w:rFonts w:ascii="Times New Roman" w:hAnsi="Times New Roman" w:cs="Times New Roman"/>
          <w:lang w:val="en-US"/>
        </w:rPr>
        <w:t>, Ruben Dammers, MD, PhD</w:t>
      </w:r>
      <w:r w:rsidRPr="001376D9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#</w:t>
      </w:r>
      <w:r w:rsidRPr="001376D9">
        <w:rPr>
          <w:rFonts w:ascii="Times New Roman" w:hAnsi="Times New Roman" w:cs="Times New Roman"/>
          <w:lang w:val="en-US"/>
        </w:rPr>
        <w:t>, Victor Volovici, MD, PhD</w:t>
      </w:r>
      <w:r w:rsidRPr="001376D9"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vertAlign w:val="superscript"/>
          <w:lang w:val="en-US"/>
        </w:rPr>
        <w:t>#</w:t>
      </w:r>
    </w:p>
    <w:p w14:paraId="111FC71A" w14:textId="77777777" w:rsidR="00F01999" w:rsidRPr="001376D9" w:rsidRDefault="00F01999" w:rsidP="00F01999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1</w:t>
      </w:r>
      <w:r w:rsidRPr="001376D9">
        <w:rPr>
          <w:rFonts w:ascii="Times New Roman" w:hAnsi="Times New Roman" w:cs="Times New Roman"/>
          <w:i/>
          <w:iCs/>
          <w:sz w:val="18"/>
          <w:szCs w:val="18"/>
          <w:lang w:val="en-GB"/>
        </w:rPr>
        <w:t>Department of Neurosurgery, Erasmus MC Stroke Center, Erasmus MC University Medical Centre, Rotterdam, The Netherlands</w:t>
      </w:r>
      <w:bookmarkStart w:id="1" w:name="_Hlk144800590"/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.</w:t>
      </w:r>
    </w:p>
    <w:p w14:paraId="0B25F070" w14:textId="77777777" w:rsidR="00F01999" w:rsidRPr="001376D9" w:rsidRDefault="00F01999" w:rsidP="00F01999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GB"/>
        </w:rPr>
        <w:t>2</w:t>
      </w:r>
      <w:r w:rsidRPr="001376D9">
        <w:rPr>
          <w:rFonts w:ascii="Times New Roman" w:hAnsi="Times New Roman" w:cs="Times New Roman"/>
          <w:i/>
          <w:iCs/>
          <w:sz w:val="18"/>
          <w:szCs w:val="18"/>
          <w:lang w:val="en-GB"/>
        </w:rPr>
        <w:t>Centre</w:t>
      </w:r>
      <w:r w:rsidRPr="00D175C1">
        <w:t xml:space="preserve"> </w:t>
      </w:r>
      <w:r w:rsidRPr="00D175C1">
        <w:rPr>
          <w:rFonts w:ascii="Times New Roman" w:hAnsi="Times New Roman" w:cs="Times New Roman"/>
          <w:i/>
          <w:iCs/>
          <w:sz w:val="18"/>
          <w:szCs w:val="18"/>
          <w:lang w:val="en-GB"/>
        </w:rPr>
        <w:t>for Complex Microvascular Surgery, Erasmus MC University Medical Centre, Rotterdam, The Netherlands.</w:t>
      </w:r>
    </w:p>
    <w:bookmarkEnd w:id="1"/>
    <w:p w14:paraId="4985B0CF" w14:textId="77777777" w:rsidR="00F01999" w:rsidRDefault="00F01999" w:rsidP="00F0199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* </w:t>
      </w:r>
      <w:r w:rsidRPr="001376D9">
        <w:rPr>
          <w:rFonts w:ascii="Times New Roman" w:hAnsi="Times New Roman" w:cs="Times New Roman"/>
          <w:sz w:val="18"/>
          <w:szCs w:val="18"/>
          <w:lang w:val="en-GB"/>
        </w:rPr>
        <w:t>= these authors contributed equall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28DCD0EA" w14:textId="77777777" w:rsidR="00F01999" w:rsidRDefault="00F01999" w:rsidP="00F01999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** = </w:t>
      </w:r>
      <w:r w:rsidRPr="001376D9">
        <w:rPr>
          <w:rFonts w:ascii="Times New Roman" w:hAnsi="Times New Roman" w:cs="Times New Roman"/>
          <w:sz w:val="18"/>
          <w:szCs w:val="18"/>
          <w:lang w:val="en-GB"/>
        </w:rPr>
        <w:t>these authors contributed equally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3A476112" w14:textId="77777777" w:rsidR="00F01999" w:rsidRPr="001376D9" w:rsidRDefault="00F01999" w:rsidP="00F01999">
      <w:pPr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# = These authors contributed equally.</w:t>
      </w:r>
    </w:p>
    <w:p w14:paraId="5F63D4FE" w14:textId="77777777" w:rsidR="00F01999" w:rsidRDefault="00F01999" w:rsidP="00F01999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3EEEBDE" w14:textId="77777777" w:rsidR="00F01999" w:rsidRPr="001376D9" w:rsidRDefault="00F01999" w:rsidP="00F0199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 xml:space="preserve">Corresponding author: </w:t>
      </w:r>
    </w:p>
    <w:p w14:paraId="4FDB6416" w14:textId="77777777" w:rsidR="00F01999" w:rsidRPr="001376D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>Victor Volovici, MD, PhD</w:t>
      </w:r>
    </w:p>
    <w:p w14:paraId="2E9B81ED" w14:textId="77777777" w:rsidR="00F0199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>Departments of Neurosurgery, Erasmus MC Stroke Center</w:t>
      </w:r>
    </w:p>
    <w:p w14:paraId="1ED42416" w14:textId="77777777" w:rsidR="00F01999" w:rsidRPr="001376D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Center for Complex Microvascular Surgery</w:t>
      </w:r>
    </w:p>
    <w:p w14:paraId="4B79224E" w14:textId="77777777" w:rsidR="00F01999" w:rsidRPr="001376D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>Erasmus MC University Medical Center</w:t>
      </w:r>
    </w:p>
    <w:p w14:paraId="0125DAAA" w14:textId="77777777" w:rsidR="00F01999" w:rsidRPr="008C624D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nl-NL"/>
        </w:rPr>
      </w:pPr>
      <w:r w:rsidRPr="008C624D">
        <w:rPr>
          <w:rFonts w:ascii="Times New Roman" w:hAnsi="Times New Roman" w:cs="Times New Roman"/>
          <w:sz w:val="18"/>
          <w:szCs w:val="18"/>
          <w:lang w:val="nl-NL"/>
        </w:rPr>
        <w:t>Dr Molewaterplein 40</w:t>
      </w:r>
    </w:p>
    <w:p w14:paraId="24425472" w14:textId="77777777" w:rsidR="00F01999" w:rsidRPr="008C624D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nl-NL"/>
        </w:rPr>
      </w:pPr>
      <w:r w:rsidRPr="008C624D">
        <w:rPr>
          <w:rFonts w:ascii="Times New Roman" w:hAnsi="Times New Roman" w:cs="Times New Roman"/>
          <w:sz w:val="18"/>
          <w:szCs w:val="18"/>
          <w:lang w:val="nl-NL"/>
        </w:rPr>
        <w:t>3015 GD</w:t>
      </w:r>
    </w:p>
    <w:p w14:paraId="1FAE6518" w14:textId="77777777" w:rsidR="00F01999" w:rsidRPr="008C624D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nl-NL"/>
        </w:rPr>
      </w:pPr>
      <w:r w:rsidRPr="008C624D">
        <w:rPr>
          <w:rFonts w:ascii="Times New Roman" w:hAnsi="Times New Roman" w:cs="Times New Roman"/>
          <w:sz w:val="18"/>
          <w:szCs w:val="18"/>
          <w:lang w:val="nl-NL"/>
        </w:rPr>
        <w:t>Rotterdam, The Netherlands</w:t>
      </w:r>
    </w:p>
    <w:p w14:paraId="00691A3C" w14:textId="77777777" w:rsidR="00F01999" w:rsidRPr="001376D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>Phone: 0031107040704</w:t>
      </w:r>
    </w:p>
    <w:p w14:paraId="5B2016B9" w14:textId="77777777" w:rsidR="00F01999" w:rsidRPr="001376D9" w:rsidRDefault="00F01999" w:rsidP="00F01999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1376D9">
        <w:rPr>
          <w:rFonts w:ascii="Times New Roman" w:hAnsi="Times New Roman" w:cs="Times New Roman"/>
          <w:sz w:val="18"/>
          <w:szCs w:val="18"/>
          <w:lang w:val="en-GB"/>
        </w:rPr>
        <w:t>E-mail: v.volovici@erasmusmc.nl</w:t>
      </w:r>
    </w:p>
    <w:p w14:paraId="79148BC3" w14:textId="77777777" w:rsidR="00F01999" w:rsidRDefault="00F01999" w:rsidP="00F01999">
      <w:pPr>
        <w:rPr>
          <w:rFonts w:ascii="Times New Roman" w:hAnsi="Times New Roman" w:cs="Times New Roman"/>
          <w:lang w:val="en-GB"/>
        </w:rPr>
      </w:pPr>
    </w:p>
    <w:p w14:paraId="16880AC8" w14:textId="77777777" w:rsidR="00F01999" w:rsidRPr="00F01999" w:rsidRDefault="00F01999" w:rsidP="008475B1">
      <w:pPr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</w:p>
    <w:p w14:paraId="2CA3BCF8" w14:textId="77777777" w:rsidR="00F01999" w:rsidRDefault="00F01999">
      <w:pPr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br w:type="page"/>
      </w:r>
    </w:p>
    <w:p w14:paraId="0B926C9C" w14:textId="42CCB413" w:rsidR="008475B1" w:rsidRDefault="008475B1" w:rsidP="008475B1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lastRenderedPageBreak/>
        <w:t xml:space="preserve">Supplementary Appendix </w:t>
      </w:r>
      <w:r w:rsidRPr="002C7DA3">
        <w:rPr>
          <w:rFonts w:ascii="Times New Roman" w:hAnsi="Times New Roman" w:cs="Times New Roman"/>
          <w:sz w:val="40"/>
          <w:szCs w:val="40"/>
          <w:lang w:val="en-US"/>
        </w:rPr>
        <w:t xml:space="preserve">Table 1. </w:t>
      </w:r>
      <w:r w:rsidRPr="008475B1">
        <w:rPr>
          <w:rFonts w:ascii="Times New Roman" w:hAnsi="Times New Roman" w:cs="Times New Roman"/>
          <w:sz w:val="40"/>
          <w:szCs w:val="40"/>
          <w:lang w:val="en-US"/>
        </w:rPr>
        <w:t>Baseline characteristics of patients treated by skull base trained surgeons vs. general neurosurgeons: tuberculum sellae and anterior clinoid process meningiomas</w:t>
      </w:r>
    </w:p>
    <w:p w14:paraId="0B5D48A9" w14:textId="741FDB7B" w:rsidR="008475B1" w:rsidRDefault="008475B1" w:rsidP="008475B1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t xml:space="preserve">Supplementary Appendix </w:t>
      </w:r>
      <w:r w:rsidRPr="00BF1F0E">
        <w:rPr>
          <w:rFonts w:ascii="Times New Roman" w:hAnsi="Times New Roman" w:cs="Times New Roman"/>
          <w:sz w:val="40"/>
          <w:szCs w:val="40"/>
          <w:lang w:val="en-US"/>
        </w:rPr>
        <w:t>Table 2. Surgical outcomes of cases treated by skull base trained surgeons vs. general neurosurgeons</w:t>
      </w:r>
      <w:r>
        <w:rPr>
          <w:rFonts w:ascii="Times New Roman" w:hAnsi="Times New Roman" w:cs="Times New Roman"/>
          <w:sz w:val="40"/>
          <w:szCs w:val="40"/>
          <w:lang w:val="en-US"/>
        </w:rPr>
        <w:t xml:space="preserve">: </w:t>
      </w:r>
      <w:r w:rsidRPr="008475B1">
        <w:rPr>
          <w:rFonts w:ascii="Times New Roman" w:hAnsi="Times New Roman" w:cs="Times New Roman"/>
          <w:sz w:val="40"/>
          <w:szCs w:val="40"/>
          <w:lang w:val="en-US"/>
        </w:rPr>
        <w:t>tuberculum sellae and anterior clinoid process meningiomas</w:t>
      </w:r>
    </w:p>
    <w:p w14:paraId="5190727E" w14:textId="7A8CEAFC" w:rsidR="008475B1" w:rsidRDefault="008475B1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ascii="Times New Roman" w:hAnsi="Times New Roman" w:cs="Times New Roman"/>
          <w:sz w:val="40"/>
          <w:szCs w:val="40"/>
          <w:lang w:val="en-US"/>
        </w:rPr>
        <w:br w:type="page"/>
      </w:r>
    </w:p>
    <w:tbl>
      <w:tblPr>
        <w:tblW w:w="13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"/>
        <w:gridCol w:w="3594"/>
        <w:gridCol w:w="2020"/>
        <w:gridCol w:w="3680"/>
        <w:gridCol w:w="3274"/>
        <w:gridCol w:w="1194"/>
      </w:tblGrid>
      <w:tr w:rsidR="008475B1" w:rsidRPr="008475B1" w14:paraId="69B5D180" w14:textId="77777777" w:rsidTr="00C41E93">
        <w:trPr>
          <w:trHeight w:val="315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E99FA" w14:textId="78E558AD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lastRenderedPageBreak/>
              <w:t>Supplementary Appendix Table 1. Baseline characteristics of patients treated by skull base trained surgeons vs. general neurosurgeons: tuberculum sellae and anterior clinoid process meningiomas</w:t>
            </w:r>
          </w:p>
        </w:tc>
      </w:tr>
      <w:tr w:rsidR="008475B1" w:rsidRPr="008475B1" w14:paraId="4141795B" w14:textId="77777777" w:rsidTr="00C41E93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318D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D5EF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No. of patients (%)</w:t>
            </w:r>
          </w:p>
        </w:tc>
      </w:tr>
      <w:tr w:rsidR="008475B1" w:rsidRPr="008475B1" w14:paraId="5C5BD42E" w14:textId="77777777" w:rsidTr="00C41E93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7D97E6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360A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All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EDC3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Skull base trained surge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276F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General neurosurge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542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P value</w:t>
            </w:r>
          </w:p>
        </w:tc>
      </w:tr>
      <w:tr w:rsidR="008475B1" w:rsidRPr="008475B1" w14:paraId="63C3747F" w14:textId="77777777" w:rsidTr="00C41E93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9E7CB64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29DA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635A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284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25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414245B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276C942B" w14:textId="77777777" w:rsidTr="00C41E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92A3D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Sex, 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65AE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2 (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A033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3 (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B4BA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9 (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0F46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81</w:t>
            </w:r>
          </w:p>
        </w:tc>
      </w:tr>
      <w:tr w:rsidR="008475B1" w:rsidRPr="008475B1" w14:paraId="3A255C0B" w14:textId="77777777" w:rsidTr="00C41E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D086C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Age (year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8BFB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2 (42-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EECC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1 (38.7-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F45D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2 (46-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7535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54</w:t>
            </w:r>
          </w:p>
        </w:tc>
      </w:tr>
      <w:tr w:rsidR="008475B1" w:rsidRPr="008475B1" w14:paraId="38B37F79" w14:textId="77777777" w:rsidTr="00C41E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8DC40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Duration vision impairment (mo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65D5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 (3-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6ACA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 (2-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9DCA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 (3.7-19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3D58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38</w:t>
            </w:r>
          </w:p>
        </w:tc>
      </w:tr>
      <w:tr w:rsidR="008475B1" w:rsidRPr="008475B1" w14:paraId="7B7B9CDB" w14:textId="77777777" w:rsidTr="00C41E93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E204B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reoperative visual fiel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C73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17</w:t>
            </w:r>
          </w:p>
        </w:tc>
      </w:tr>
      <w:tr w:rsidR="008475B1" w:rsidRPr="008475B1" w14:paraId="40DC77CB" w14:textId="77777777" w:rsidTr="00C41E9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D79A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5A9F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Inta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181F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6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CD4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3 (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32A9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 (12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636A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7BB3FF3C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4EC84A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9052E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Homonymous hemian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96B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BD97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 (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3111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4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3C4344D2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4BE232DF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53890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C782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Bitemporal hemianop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978B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9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989C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 (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6999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17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6D5E0B3E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17BD1A94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FC67DD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6590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Quadrantanopia sup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1422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45E6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6C67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4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6388F21C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2EBCEB21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CB163A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8C6DF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Quadrantanopia inferi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2449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 (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EE83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F742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17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5846C9E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321B22EC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9511A7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0425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Nasal hemianops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2B61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F6D9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CE5C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7CC87AC7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3ACDADC0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61790AC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07A0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Non-intact (not specifi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F699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1 (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3290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0 (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A344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1 (46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40348B3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49A56238" w14:textId="77777777" w:rsidTr="00C41E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F6062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reoperative visual acuity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1944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4 (0.1-0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31BD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4 (0.1-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F3CE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25 (0.06-0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130A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16</w:t>
            </w:r>
          </w:p>
        </w:tc>
      </w:tr>
      <w:tr w:rsidR="008475B1" w:rsidRPr="008475B1" w14:paraId="2862D2D9" w14:textId="77777777" w:rsidTr="00C41E93">
        <w:trPr>
          <w:trHeight w:val="31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5E47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Lesion lo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ABF8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17</w:t>
            </w:r>
          </w:p>
        </w:tc>
      </w:tr>
      <w:tr w:rsidR="008475B1" w:rsidRPr="008475B1" w14:paraId="2AF9A0F7" w14:textId="77777777" w:rsidTr="00C41E93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F8DC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EAE9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Tuberculum sella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794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4 (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44E0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5 (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29B8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9 (76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5E90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370E6460" w14:textId="77777777" w:rsidTr="00C41E93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5A0DB07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F7754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Anterior clinoid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1BEE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3 (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5D1F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7 (4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53BC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 (24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18B3714D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310D46B3" w14:textId="77777777" w:rsidTr="00C41E93">
        <w:trPr>
          <w:trHeight w:val="315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D82B4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Lesion size (mm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C065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7 (20.5-3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BEE0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9 (19.7-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6716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6 (21.7-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982D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90</w:t>
            </w:r>
          </w:p>
        </w:tc>
      </w:tr>
    </w:tbl>
    <w:p w14:paraId="353B814B" w14:textId="77777777" w:rsidR="00C41E93" w:rsidRPr="00495699" w:rsidRDefault="00C41E93" w:rsidP="00C41E93">
      <w:pPr>
        <w:rPr>
          <w:rFonts w:ascii="Times New Roman" w:hAnsi="Times New Roman" w:cs="Times New Roman"/>
          <w:b/>
          <w:bCs/>
          <w:lang w:val="en-US"/>
        </w:rPr>
      </w:pPr>
      <w:r w:rsidRPr="00495699">
        <w:rPr>
          <w:rFonts w:ascii="Times New Roman" w:hAnsi="Times New Roman" w:cs="Times New Roman"/>
          <w:b/>
          <w:bCs/>
          <w:lang w:val="en-US"/>
        </w:rPr>
        <w:t>IQR: Interquartile Range, mo: Months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p w14:paraId="69625A35" w14:textId="77777777" w:rsidR="008475B1" w:rsidRDefault="008475B1">
      <w:r>
        <w:br w:type="page"/>
      </w:r>
    </w:p>
    <w:tbl>
      <w:tblPr>
        <w:tblW w:w="138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"/>
        <w:gridCol w:w="3397"/>
        <w:gridCol w:w="1832"/>
        <w:gridCol w:w="3831"/>
        <w:gridCol w:w="3387"/>
        <w:gridCol w:w="1231"/>
      </w:tblGrid>
      <w:tr w:rsidR="008475B1" w:rsidRPr="008475B1" w14:paraId="60C4207A" w14:textId="77777777" w:rsidTr="008475B1">
        <w:trPr>
          <w:trHeight w:val="242"/>
        </w:trPr>
        <w:tc>
          <w:tcPr>
            <w:tcW w:w="0" w:type="auto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7D5DC" w14:textId="6AD6A965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lastRenderedPageBreak/>
              <w:t>Supplementary Appendix Table 2. Surgical outcomes of patients treated by skull base trained surgeons vs. general neurosurgeons: tuberculum sellae and anterior clinoid process meningiomas</w:t>
            </w:r>
          </w:p>
        </w:tc>
      </w:tr>
      <w:tr w:rsidR="008475B1" w:rsidRPr="008475B1" w14:paraId="57A71FEF" w14:textId="77777777" w:rsidTr="008475B1">
        <w:trPr>
          <w:trHeight w:val="242"/>
        </w:trPr>
        <w:tc>
          <w:tcPr>
            <w:tcW w:w="0" w:type="auto"/>
            <w:gridSpan w:val="2"/>
            <w:vMerge w:val="restart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ED41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A71A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No. of patients (%)</w:t>
            </w:r>
          </w:p>
        </w:tc>
      </w:tr>
      <w:tr w:rsidR="008475B1" w:rsidRPr="008475B1" w14:paraId="6A3101E3" w14:textId="77777777" w:rsidTr="008475B1">
        <w:trPr>
          <w:trHeight w:val="242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4180EEDD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8625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All pat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2479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Skull base trained surge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1B32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General neurosurgeo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3326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P value</w:t>
            </w:r>
          </w:p>
        </w:tc>
      </w:tr>
      <w:tr w:rsidR="008475B1" w:rsidRPr="008475B1" w14:paraId="43F33FFF" w14:textId="77777777" w:rsidTr="008475B1">
        <w:trPr>
          <w:trHeight w:val="242"/>
        </w:trPr>
        <w:tc>
          <w:tcPr>
            <w:tcW w:w="0" w:type="auto"/>
            <w:gridSpan w:val="2"/>
            <w:vMerge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522605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5F11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0091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A184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  <w:t>(n=25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3242B3A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0DFD509C" w14:textId="77777777" w:rsidTr="008475B1">
        <w:trPr>
          <w:trHeight w:val="242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AFF2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Surgical approa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BCCD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87</w:t>
            </w:r>
          </w:p>
        </w:tc>
      </w:tr>
      <w:tr w:rsidR="008475B1" w:rsidRPr="008475B1" w14:paraId="5ABB5D8F" w14:textId="77777777" w:rsidTr="008475B1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A2C9E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E7FDF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ter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C32A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0 (7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003A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2 (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A5AA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8 (82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522F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0F762DB7" w14:textId="77777777" w:rsidTr="008475B1">
        <w:trPr>
          <w:trHeight w:val="242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1010C4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16ED2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retempo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50C0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8 (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B936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 (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1DDD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9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312910CC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4A00BDF3" w14:textId="77777777" w:rsidTr="008475B1">
        <w:trPr>
          <w:trHeight w:val="242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3C48385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66E70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Fronto-orbi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7B8D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A2CF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C40B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9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2EECB5A1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0A3F6BE3" w14:textId="77777777" w:rsidTr="008475B1">
        <w:trPr>
          <w:trHeight w:val="242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983F2AA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11FFF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Anterior petrosectom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57B5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7C4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1175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02DA42C0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77CC77D9" w14:textId="77777777" w:rsidTr="008475B1">
        <w:trPr>
          <w:trHeight w:val="242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E1A966B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96520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Trans-sphenoid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9342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2602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ED96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51A6670E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7091CA08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B205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Optic canal decom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0632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9 (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9F7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0 (7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D4DB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9 (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BCCF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59</w:t>
            </w:r>
          </w:p>
        </w:tc>
      </w:tr>
      <w:tr w:rsidR="008475B1" w:rsidRPr="008475B1" w14:paraId="73122D2A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0939D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Clinoidectom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BA78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8 (5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5E5E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5 (6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2AFB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3 (5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7CB62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73</w:t>
            </w:r>
          </w:p>
        </w:tc>
      </w:tr>
      <w:tr w:rsidR="008475B1" w:rsidRPr="008475B1" w14:paraId="2EC7A3BE" w14:textId="77777777" w:rsidTr="008475B1">
        <w:trPr>
          <w:trHeight w:val="242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B97CD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Simpson Grade Meningio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B4A8C" w14:textId="1977FFDC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7</w:t>
            </w:r>
            <w:r w:rsidR="005153A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</w:p>
        </w:tc>
      </w:tr>
      <w:tr w:rsidR="00B303FE" w:rsidRPr="008475B1" w14:paraId="04425554" w14:textId="77777777" w:rsidTr="00ED3B24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1836B" w14:textId="77777777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B8014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D61CB" w14:textId="4B51D5F6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DA37B" w14:textId="2B63315A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</w:t>
            </w:r>
            <w:r w:rsidR="003A4F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56D8A" w14:textId="77777777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82863" w14:textId="77777777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303FE" w:rsidRPr="008475B1" w14:paraId="0C18875E" w14:textId="77777777" w:rsidTr="00ED3B24">
        <w:trPr>
          <w:trHeight w:val="242"/>
        </w:trPr>
        <w:tc>
          <w:tcPr>
            <w:tcW w:w="0" w:type="auto"/>
            <w:vMerge/>
            <w:tcBorders>
              <w:left w:val="single" w:sz="12" w:space="0" w:color="000000"/>
              <w:right w:val="single" w:sz="6" w:space="0" w:color="CCCCCC"/>
            </w:tcBorders>
            <w:vAlign w:val="center"/>
            <w:hideMark/>
          </w:tcPr>
          <w:p w14:paraId="7FD038A0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94C68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51C67" w14:textId="583C5EFD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F878B" w14:textId="353AC1D4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</w:t>
            </w:r>
            <w:r w:rsidR="003A4F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F9718" w14:textId="77777777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2E444504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303FE" w:rsidRPr="008475B1" w14:paraId="16C8DE69" w14:textId="77777777" w:rsidTr="00ED3B24">
        <w:trPr>
          <w:trHeight w:val="242"/>
        </w:trPr>
        <w:tc>
          <w:tcPr>
            <w:tcW w:w="0" w:type="auto"/>
            <w:vMerge/>
            <w:tcBorders>
              <w:left w:val="single" w:sz="12" w:space="0" w:color="000000"/>
              <w:right w:val="single" w:sz="6" w:space="0" w:color="CCCCCC"/>
            </w:tcBorders>
            <w:vAlign w:val="center"/>
            <w:hideMark/>
          </w:tcPr>
          <w:p w14:paraId="240DDD9E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BC047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C4161" w14:textId="1F49BDDD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4FB0F" w14:textId="428A0858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</w:t>
            </w:r>
            <w:r w:rsidR="003A4F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8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0399B" w14:textId="3518DA35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9 (</w:t>
            </w:r>
            <w:r w:rsidR="003A4F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9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7AFEA9E6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303FE" w:rsidRPr="008475B1" w14:paraId="078A7DE1" w14:textId="77777777" w:rsidTr="00ED3B24">
        <w:trPr>
          <w:trHeight w:val="242"/>
        </w:trPr>
        <w:tc>
          <w:tcPr>
            <w:tcW w:w="0" w:type="auto"/>
            <w:vMerge/>
            <w:tcBorders>
              <w:left w:val="single" w:sz="12" w:space="0" w:color="000000"/>
              <w:right w:val="single" w:sz="6" w:space="0" w:color="CCCCCC"/>
            </w:tcBorders>
            <w:vAlign w:val="center"/>
            <w:hideMark/>
          </w:tcPr>
          <w:p w14:paraId="33090D61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314A8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C69BD" w14:textId="60058563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1697A" w14:textId="688BF638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0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843DE" w14:textId="511E1E7D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2C104742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303FE" w:rsidRPr="008475B1" w14:paraId="4B1546C7" w14:textId="77777777" w:rsidTr="00ED3B24">
        <w:trPr>
          <w:trHeight w:val="242"/>
        </w:trPr>
        <w:tc>
          <w:tcPr>
            <w:tcW w:w="0" w:type="auto"/>
            <w:vMerge/>
            <w:tcBorders>
              <w:left w:val="single" w:sz="12" w:space="0" w:color="000000"/>
              <w:right w:val="single" w:sz="6" w:space="0" w:color="CCCCCC"/>
            </w:tcBorders>
            <w:vAlign w:val="center"/>
            <w:hideMark/>
          </w:tcPr>
          <w:p w14:paraId="670BDE7A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2E1EF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27214" w14:textId="3E97ED4D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4474" w14:textId="0F8131BB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9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1F227" w14:textId="6D05C0B8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7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0</w:t>
            </w:r>
            <w:r w:rsidR="00B303FE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66439E1A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B303FE" w:rsidRPr="008475B1" w14:paraId="4CB8944E" w14:textId="77777777" w:rsidTr="00ED3B24">
        <w:trPr>
          <w:trHeight w:val="242"/>
        </w:trPr>
        <w:tc>
          <w:tcPr>
            <w:tcW w:w="0" w:type="auto"/>
            <w:vMerge/>
            <w:tcBorders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</w:tcPr>
          <w:p w14:paraId="1ED19E62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B5E3AD" w14:textId="51A5F0F5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Missing Simpson Gra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C4806" w14:textId="6619D5BF" w:rsidR="00B303FE" w:rsidRPr="008475B1" w:rsidRDefault="00B303FE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408C4" w14:textId="6A5D8150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100F9" w14:textId="10BF50BA" w:rsidR="00B303FE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</w:tcPr>
          <w:p w14:paraId="202F2C06" w14:textId="77777777" w:rsidR="00B303FE" w:rsidRPr="008475B1" w:rsidRDefault="00B303FE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2357816B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91963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ostoperative transient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F9D5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2 (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308A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02C3D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8 (3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DE8C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04</w:t>
            </w:r>
          </w:p>
        </w:tc>
      </w:tr>
      <w:tr w:rsidR="008475B1" w:rsidRPr="008475B1" w14:paraId="74EEF392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CB405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ostoperative permanent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0EF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 (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1E9FA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A0A4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8A28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64</w:t>
            </w:r>
          </w:p>
        </w:tc>
      </w:tr>
      <w:tr w:rsidR="008475B1" w:rsidRPr="008475B1" w14:paraId="57F0ADEF" w14:textId="77777777" w:rsidTr="008475B1">
        <w:trPr>
          <w:trHeight w:val="242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12" w:space="0" w:color="000000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31789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Meningioma WHO Tumor Gra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CC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AA109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63</w:t>
            </w:r>
          </w:p>
        </w:tc>
      </w:tr>
      <w:tr w:rsidR="008475B1" w:rsidRPr="008475B1" w14:paraId="6040ACEE" w14:textId="77777777" w:rsidTr="008475B1">
        <w:trPr>
          <w:trHeight w:val="242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D979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D800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57645" w14:textId="3543BA7E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6</w:t>
            </w:r>
            <w:r w:rsidR="00B30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9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6F3DB" w14:textId="2EAA1455" w:rsidR="008475B1" w:rsidRPr="008475B1" w:rsidRDefault="003A4F6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0</w:t>
            </w:r>
            <w:r w:rsidR="008475B1"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9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5FAA4" w14:textId="13C9CAB0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</w:t>
            </w:r>
            <w:r w:rsidR="003A4F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</w:t>
            </w: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 (92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D3681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1A761CDA" w14:textId="77777777" w:rsidTr="008475B1">
        <w:trPr>
          <w:trHeight w:val="242"/>
        </w:trPr>
        <w:tc>
          <w:tcPr>
            <w:tcW w:w="0" w:type="auto"/>
            <w:vMerge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C371DE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2C88F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Grade 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052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3253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6D75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2 (8)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vAlign w:val="center"/>
            <w:hideMark/>
          </w:tcPr>
          <w:p w14:paraId="279F0456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8475B1" w:rsidRPr="008475B1" w14:paraId="35453998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DA73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Postoperative 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4E8E3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7024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EAE36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E40B4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37</w:t>
            </w:r>
          </w:p>
        </w:tc>
      </w:tr>
      <w:tr w:rsidR="008475B1" w:rsidRPr="008475B1" w14:paraId="72BF6AFE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F4DF7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 xml:space="preserve">No. of recurrence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DD1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5 (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4857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1 (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0CBFF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 (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EBE18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06</w:t>
            </w:r>
          </w:p>
        </w:tc>
      </w:tr>
      <w:tr w:rsidR="008475B1" w:rsidRPr="008475B1" w14:paraId="09B9F9A0" w14:textId="77777777" w:rsidTr="008475B1">
        <w:trPr>
          <w:trHeight w:val="242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88F08" w14:textId="77777777" w:rsidR="008475B1" w:rsidRPr="008475B1" w:rsidRDefault="008475B1" w:rsidP="008475B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Time until recurrence (mo), median (IQ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EA05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6 (25-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057990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36 (36-3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5688C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45 (19.5-7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89787" w14:textId="77777777" w:rsidR="008475B1" w:rsidRPr="008475B1" w:rsidRDefault="008475B1" w:rsidP="00847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</w:pPr>
            <w:r w:rsidRPr="008475B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L"/>
                <w14:ligatures w14:val="none"/>
              </w:rPr>
              <w:t>0.72</w:t>
            </w:r>
          </w:p>
        </w:tc>
      </w:tr>
    </w:tbl>
    <w:p w14:paraId="1120036E" w14:textId="4808407F" w:rsidR="00C61A82" w:rsidRPr="00A678D9" w:rsidRDefault="00C41E93" w:rsidP="008475B1">
      <w:r w:rsidRPr="00495699">
        <w:rPr>
          <w:rFonts w:ascii="Times New Roman" w:hAnsi="Times New Roman" w:cs="Times New Roman"/>
          <w:b/>
          <w:bCs/>
          <w:lang w:val="en-US"/>
        </w:rPr>
        <w:lastRenderedPageBreak/>
        <w:t>IQR: Interquartile Range</w:t>
      </w:r>
      <w:r>
        <w:rPr>
          <w:rFonts w:ascii="Times New Roman" w:hAnsi="Times New Roman" w:cs="Times New Roman"/>
          <w:b/>
          <w:bCs/>
          <w:lang w:val="en-US"/>
        </w:rPr>
        <w:t>, mo: Months, WHO: World Health Organization.</w:t>
      </w:r>
    </w:p>
    <w:sectPr w:rsidR="00C61A82" w:rsidRPr="00A678D9" w:rsidSect="008475B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1AD69" w14:textId="77777777" w:rsidR="009E34F9" w:rsidRDefault="009E34F9" w:rsidP="008475B1">
      <w:pPr>
        <w:spacing w:after="0" w:line="240" w:lineRule="auto"/>
      </w:pPr>
      <w:r>
        <w:separator/>
      </w:r>
    </w:p>
  </w:endnote>
  <w:endnote w:type="continuationSeparator" w:id="0">
    <w:p w14:paraId="48E53FA3" w14:textId="77777777" w:rsidR="009E34F9" w:rsidRDefault="009E34F9" w:rsidP="00847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203123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385EED" w14:textId="7BF9A53B" w:rsidR="008475B1" w:rsidRDefault="008475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D129F0" w14:textId="77777777" w:rsidR="008475B1" w:rsidRDefault="008475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57954" w14:textId="77777777" w:rsidR="009E34F9" w:rsidRDefault="009E34F9" w:rsidP="008475B1">
      <w:pPr>
        <w:spacing w:after="0" w:line="240" w:lineRule="auto"/>
      </w:pPr>
      <w:r>
        <w:separator/>
      </w:r>
    </w:p>
  </w:footnote>
  <w:footnote w:type="continuationSeparator" w:id="0">
    <w:p w14:paraId="75C69B0D" w14:textId="77777777" w:rsidR="009E34F9" w:rsidRDefault="009E34F9" w:rsidP="00847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B5B"/>
    <w:rsid w:val="001353F8"/>
    <w:rsid w:val="00174AF9"/>
    <w:rsid w:val="00243883"/>
    <w:rsid w:val="00243C95"/>
    <w:rsid w:val="0028754D"/>
    <w:rsid w:val="002E59A6"/>
    <w:rsid w:val="0036338F"/>
    <w:rsid w:val="003A4F61"/>
    <w:rsid w:val="005153A1"/>
    <w:rsid w:val="00846B5B"/>
    <w:rsid w:val="008475B1"/>
    <w:rsid w:val="009E34F9"/>
    <w:rsid w:val="00A678D9"/>
    <w:rsid w:val="00AE69D0"/>
    <w:rsid w:val="00B303FE"/>
    <w:rsid w:val="00C30628"/>
    <w:rsid w:val="00C41E93"/>
    <w:rsid w:val="00C61A82"/>
    <w:rsid w:val="00CC62C8"/>
    <w:rsid w:val="00E630EE"/>
    <w:rsid w:val="00F01999"/>
    <w:rsid w:val="00FA1F34"/>
    <w:rsid w:val="00FA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6859BE"/>
  <w15:chartTrackingRefBased/>
  <w15:docId w15:val="{F75BD969-997C-4967-B01B-E603468A7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5B1"/>
  </w:style>
  <w:style w:type="paragraph" w:styleId="Heading1">
    <w:name w:val="heading 1"/>
    <w:basedOn w:val="Normal"/>
    <w:next w:val="Normal"/>
    <w:link w:val="Heading1Char"/>
    <w:uiPriority w:val="9"/>
    <w:qFormat/>
    <w:rsid w:val="00846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B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B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B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B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B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7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5B1"/>
  </w:style>
  <w:style w:type="paragraph" w:styleId="Footer">
    <w:name w:val="footer"/>
    <w:basedOn w:val="Normal"/>
    <w:link w:val="FooterChar"/>
    <w:uiPriority w:val="99"/>
    <w:unhideWhenUsed/>
    <w:rsid w:val="008475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0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Sadigh</dc:creator>
  <cp:keywords/>
  <dc:description/>
  <cp:lastModifiedBy>Yasmin Sadigh</cp:lastModifiedBy>
  <cp:revision>10</cp:revision>
  <dcterms:created xsi:type="dcterms:W3CDTF">2025-02-15T20:58:00Z</dcterms:created>
  <dcterms:modified xsi:type="dcterms:W3CDTF">2025-02-19T09:14:00Z</dcterms:modified>
</cp:coreProperties>
</file>